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0C6" w:rsidRPr="00E47435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3410C6">
        <w:rPr>
          <w:rFonts w:ascii="Times New Roman" w:hAnsi="Times New Roman" w:cs="Times New Roman"/>
          <w:sz w:val="22"/>
          <w:szCs w:val="22"/>
        </w:rPr>
        <w:t>S6 Table.</w:t>
      </w:r>
      <w:r w:rsidRPr="00E47435">
        <w:rPr>
          <w:rFonts w:ascii="Times New Roman" w:hAnsi="Times New Roman" w:cs="Times New Roman"/>
          <w:sz w:val="22"/>
          <w:szCs w:val="22"/>
        </w:rPr>
        <w:t xml:space="preserve">  </w:t>
      </w:r>
      <w:r w:rsidRPr="00E47435">
        <w:rPr>
          <w:rFonts w:ascii="Times New Roman" w:hAnsi="Times New Roman" w:cs="Times New Roman"/>
          <w:color w:val="000000" w:themeColor="text1"/>
          <w:sz w:val="22"/>
          <w:szCs w:val="22"/>
        </w:rPr>
        <w:t>Number of reads per OTU identified below 97% similarity via BLAST search of aquaria samples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*</w:t>
      </w:r>
      <w:r w:rsidRPr="00D347F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notes species from NCBI GenBank not recognized on the World Register of Marine Species (WoRMS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81"/>
        <w:gridCol w:w="1584"/>
        <w:gridCol w:w="2635"/>
        <w:gridCol w:w="990"/>
        <w:gridCol w:w="990"/>
        <w:gridCol w:w="2430"/>
      </w:tblGrid>
      <w:tr w:rsidR="003410C6" w:rsidRPr="00D52F8E" w:rsidTr="00137C0A">
        <w:trPr>
          <w:trHeight w:val="259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say and Samp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 ID Accession Number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cent Ident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ganis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HQ691208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osoma sp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CP00751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romonas hydroph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32513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063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*</w:t>
            </w: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lanchna siebold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N03571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chionus plicati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0631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pridopsis vidu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racod- crustacean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05274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eissena polymor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ra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X0994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eissena rostriform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gga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0100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toxis virg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0099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thasia armige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FR8568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ilodina citri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-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T1643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urocera prasin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T16436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urocera pyrenel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45993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ristina aequiset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554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istina osborn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04898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otaria rotatoria 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</w:t>
            </w:r>
          </w:p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 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HQ691208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olosoma sp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5540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aetogaster diastrophu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chaete wor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06311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pridopsis vidu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-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racod- crustacean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05274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reissena polymor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ra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JX09945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reissena rostriformi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gga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P96586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idodermella squam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trich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0100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toxis virga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emb|FR85688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ilodina citrin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ifer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Q38764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hopalomyia pom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t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GU12861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corne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C429295</w:t>
            </w:r>
          </w:p>
        </w:tc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nucleu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-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 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CP01544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eromonas veronii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HQ91252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clophora tenu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tom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3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64526D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452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usculium partumei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Y95783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64526D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sidium</w:t>
            </w:r>
            <w:r w:rsidRPr="006452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asertan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06261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64526D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sidium</w:t>
            </w:r>
            <w:r w:rsidRPr="006452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asertan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EU55913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sidium obtus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-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 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DQ31112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toxis dilat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urocerid snai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3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usculium partumeium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KC42929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C063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*</w:t>
            </w: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nuc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D52F8E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occident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  <w:tr w:rsidR="003410C6" w:rsidRPr="0090685B" w:rsidTr="00137C0A">
        <w:trPr>
          <w:trHeight w:val="259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gb|AF152045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aerium striatin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D52F8E" w:rsidRDefault="003410C6" w:rsidP="00137C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-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0C6" w:rsidRPr="00E47435" w:rsidRDefault="003410C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2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aeriid mussel</w:t>
            </w:r>
          </w:p>
        </w:tc>
      </w:tr>
    </w:tbl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3410C6" w:rsidRDefault="003410C6" w:rsidP="003410C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724AD" w:rsidRDefault="00E724AD">
      <w:bookmarkStart w:id="0" w:name="_GoBack"/>
      <w:bookmarkEnd w:id="0"/>
    </w:p>
    <w:sectPr w:rsidR="00E7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072"/>
    <w:multiLevelType w:val="hybridMultilevel"/>
    <w:tmpl w:val="7318C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0667"/>
    <w:multiLevelType w:val="hybridMultilevel"/>
    <w:tmpl w:val="1D34C0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E6B7C"/>
    <w:multiLevelType w:val="hybridMultilevel"/>
    <w:tmpl w:val="C85606C2"/>
    <w:lvl w:ilvl="0" w:tplc="1FB00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A97341"/>
    <w:multiLevelType w:val="hybridMultilevel"/>
    <w:tmpl w:val="888834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0C6"/>
    <w:rsid w:val="003410C6"/>
    <w:rsid w:val="00E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A766F-6A89-43C3-81B7-D42AD823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0C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0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C6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0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0C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410C6"/>
  </w:style>
  <w:style w:type="character" w:styleId="LineNumber">
    <w:name w:val="line number"/>
    <w:basedOn w:val="DefaultParagraphFont"/>
    <w:uiPriority w:val="99"/>
    <w:semiHidden/>
    <w:unhideWhenUsed/>
    <w:rsid w:val="003410C6"/>
  </w:style>
  <w:style w:type="paragraph" w:styleId="Header">
    <w:name w:val="header"/>
    <w:basedOn w:val="Normal"/>
    <w:link w:val="HeaderChar"/>
    <w:uiPriority w:val="99"/>
    <w:unhideWhenUsed/>
    <w:rsid w:val="003410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0C6"/>
    <w:rPr>
      <w:rFonts w:eastAsiaTheme="minorEastAsia"/>
      <w:sz w:val="24"/>
      <w:szCs w:val="24"/>
    </w:rPr>
  </w:style>
  <w:style w:type="character" w:styleId="Hyperlink">
    <w:name w:val="Hyperlink"/>
    <w:uiPriority w:val="99"/>
    <w:rsid w:val="003410C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10C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410C6"/>
    <w:pPr>
      <w:ind w:left="720"/>
      <w:contextualSpacing/>
    </w:pPr>
  </w:style>
  <w:style w:type="table" w:styleId="MediumList1">
    <w:name w:val="Medium List 1"/>
    <w:basedOn w:val="TableNormal"/>
    <w:uiPriority w:val="65"/>
    <w:rsid w:val="003410C6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10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0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0C6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0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0C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10C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410C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0C6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10C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10C6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1</cp:revision>
  <dcterms:created xsi:type="dcterms:W3CDTF">2017-05-05T14:15:00Z</dcterms:created>
  <dcterms:modified xsi:type="dcterms:W3CDTF">2017-05-05T14:16:00Z</dcterms:modified>
</cp:coreProperties>
</file>